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D5986" w14:textId="27853276" w:rsidR="00863C9A" w:rsidRPr="00CA1A1F" w:rsidRDefault="00863C9A" w:rsidP="00CA1A1F">
      <w:pPr>
        <w:spacing w:after="0"/>
        <w:contextualSpacing/>
        <w:jc w:val="center"/>
        <w:outlineLvl w:val="0"/>
        <w:rPr>
          <w:rFonts w:cs="Times New Roman"/>
          <w:b/>
          <w:i/>
          <w:szCs w:val="24"/>
        </w:rPr>
      </w:pPr>
      <w:bookmarkStart w:id="0" w:name="_GoBack"/>
      <w:bookmarkEnd w:id="0"/>
      <w:r w:rsidRPr="00CA1A1F">
        <w:rPr>
          <w:rFonts w:cs="Times New Roman"/>
          <w:b/>
          <w:i/>
          <w:szCs w:val="24"/>
        </w:rPr>
        <w:t>Supporting Information</w:t>
      </w:r>
    </w:p>
    <w:p w14:paraId="6695D3EA" w14:textId="77777777" w:rsidR="00AD6C26" w:rsidRPr="00CA1A1F" w:rsidRDefault="00AD6C26" w:rsidP="00CA1A1F">
      <w:pPr>
        <w:spacing w:after="0"/>
        <w:contextualSpacing/>
        <w:jc w:val="center"/>
        <w:outlineLvl w:val="0"/>
        <w:rPr>
          <w:rFonts w:cs="Times New Roman"/>
          <w:b/>
          <w:i/>
          <w:szCs w:val="24"/>
        </w:rPr>
      </w:pPr>
    </w:p>
    <w:p w14:paraId="32B79114" w14:textId="3B581EC3" w:rsidR="00863C9A" w:rsidRDefault="00AD6C26" w:rsidP="00CA1A1F">
      <w:pPr>
        <w:tabs>
          <w:tab w:val="center" w:pos="4419"/>
        </w:tabs>
        <w:spacing w:after="0"/>
        <w:jc w:val="center"/>
        <w:rPr>
          <w:rFonts w:cs="Times New Roman"/>
          <w:b/>
          <w:sz w:val="28"/>
          <w:szCs w:val="28"/>
        </w:rPr>
      </w:pPr>
      <w:r w:rsidRPr="00CA1A1F">
        <w:rPr>
          <w:rFonts w:cs="Times New Roman"/>
          <w:b/>
          <w:szCs w:val="24"/>
        </w:rPr>
        <w:t>Analyzing the upscaling potential and geospatial siting of calcination-free Ca(OH)</w:t>
      </w:r>
      <w:r w:rsidRPr="00CA1A1F">
        <w:rPr>
          <w:rFonts w:cs="Times New Roman"/>
          <w:b/>
          <w:szCs w:val="24"/>
          <w:vertAlign w:val="subscript"/>
        </w:rPr>
        <w:t>2</w:t>
      </w:r>
      <w:r w:rsidRPr="00CA1A1F">
        <w:rPr>
          <w:rFonts w:cs="Times New Roman"/>
          <w:b/>
          <w:szCs w:val="24"/>
        </w:rPr>
        <w:t xml:space="preserve"> production in the United States</w:t>
      </w:r>
    </w:p>
    <w:p w14:paraId="46015F1E" w14:textId="1F2524B0" w:rsidR="00487260" w:rsidRDefault="00487260" w:rsidP="00C57A63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66C0" w14:paraId="1869D04B" w14:textId="77777777" w:rsidTr="003B66C0">
        <w:tc>
          <w:tcPr>
            <w:tcW w:w="9350" w:type="dxa"/>
          </w:tcPr>
          <w:p w14:paraId="36C4AC4C" w14:textId="77777777" w:rsidR="003B66C0" w:rsidRDefault="003B66C0" w:rsidP="00CA1A1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BAA0673" wp14:editId="249D72D7">
                  <wp:extent cx="3061554" cy="3072810"/>
                  <wp:effectExtent l="0" t="0" r="5715" b="0"/>
                  <wp:docPr id="4" name="Picture 4" descr="A close up of a log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close up of a logo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641" cy="3074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C6F320" w14:textId="4BA53A47" w:rsidR="003B66C0" w:rsidRDefault="003B66C0" w:rsidP="00CA1A1F">
            <w:pPr>
              <w:jc w:val="center"/>
            </w:pPr>
            <w:r w:rsidRPr="00CA1A1F">
              <w:rPr>
                <w:rFonts w:cs="Times New Roman"/>
                <w:b/>
                <w:bCs/>
                <w:szCs w:val="24"/>
              </w:rPr>
              <w:t>Figure S1.</w:t>
            </w:r>
            <w:r>
              <w:rPr>
                <w:rFonts w:cs="Times New Roman"/>
                <w:szCs w:val="24"/>
              </w:rPr>
              <w:t xml:space="preserve"> The breakdown of capital costs for a typical commercial scale RO installation.</w:t>
            </w:r>
          </w:p>
        </w:tc>
      </w:tr>
    </w:tbl>
    <w:p w14:paraId="34E61507" w14:textId="77777777" w:rsidR="00E277E2" w:rsidRPr="00487260" w:rsidRDefault="00E277E2" w:rsidP="00C57A63">
      <w:pPr>
        <w:spacing w:after="0"/>
      </w:pPr>
    </w:p>
    <w:p w14:paraId="62683DF9" w14:textId="46C655DC" w:rsidR="00DC199E" w:rsidRPr="00784907" w:rsidRDefault="00DC199E" w:rsidP="00CA1A1F">
      <w:pPr>
        <w:spacing w:after="0"/>
        <w:jc w:val="center"/>
        <w:rPr>
          <w:rFonts w:cs="Times New Roman"/>
          <w:szCs w:val="24"/>
        </w:rPr>
      </w:pPr>
    </w:p>
    <w:sectPr w:rsidR="00DC199E" w:rsidRPr="00784907" w:rsidSect="00301D12">
      <w:headerReference w:type="default" r:id="rId9"/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88BFCE" w14:textId="77777777" w:rsidR="0088176A" w:rsidRDefault="0088176A" w:rsidP="00784907">
      <w:pPr>
        <w:spacing w:after="0"/>
      </w:pPr>
      <w:r>
        <w:separator/>
      </w:r>
    </w:p>
  </w:endnote>
  <w:endnote w:type="continuationSeparator" w:id="0">
    <w:p w14:paraId="653DF314" w14:textId="77777777" w:rsidR="0088176A" w:rsidRDefault="0088176A" w:rsidP="007849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00091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E3730D" w14:textId="26BCD332" w:rsidR="00CF5B15" w:rsidRDefault="00CF5B15" w:rsidP="003C2D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CDC962" w14:textId="77777777" w:rsidR="00CF5B15" w:rsidRDefault="00CF5B15" w:rsidP="00C57A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80982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CB1032" w14:textId="78C1704E" w:rsidR="00CF5B15" w:rsidRDefault="00CF5B15" w:rsidP="003C2D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3A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BFDE7B" w14:textId="4D9EF2F4" w:rsidR="00CF5B15" w:rsidRDefault="00CF5B15" w:rsidP="00496D64">
    <w:pPr>
      <w:pStyle w:val="Footer"/>
      <w:tabs>
        <w:tab w:val="clear" w:pos="9360"/>
        <w:tab w:val="right" w:pos="9090"/>
      </w:tabs>
      <w:ind w:right="360"/>
    </w:pPr>
    <w:r>
      <w:tab/>
    </w:r>
    <w:r>
      <w:tab/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183AD1" w14:textId="77777777" w:rsidR="0088176A" w:rsidRDefault="0088176A" w:rsidP="00784907">
      <w:pPr>
        <w:spacing w:after="0"/>
      </w:pPr>
      <w:r>
        <w:separator/>
      </w:r>
    </w:p>
  </w:footnote>
  <w:footnote w:type="continuationSeparator" w:id="0">
    <w:p w14:paraId="24D95E39" w14:textId="77777777" w:rsidR="0088176A" w:rsidRDefault="0088176A" w:rsidP="0078490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A2178" w14:textId="62FEEB08" w:rsidR="00EB4304" w:rsidRDefault="00DB6E64" w:rsidP="00784907">
    <w:pPr>
      <w:pStyle w:val="Header"/>
      <w:jc w:val="center"/>
      <w:rPr>
        <w:rFonts w:cs="Times New Roman"/>
        <w:i/>
        <w:iCs/>
      </w:rPr>
    </w:pPr>
    <w:r>
      <w:rPr>
        <w:rFonts w:cs="Times New Roman"/>
        <w:i/>
        <w:iCs/>
      </w:rPr>
      <w:t xml:space="preserve">Prepared for </w:t>
    </w:r>
    <w:r w:rsidR="00537C7E">
      <w:rPr>
        <w:rFonts w:cs="Times New Roman"/>
        <w:i/>
        <w:iCs/>
      </w:rPr>
      <w:t>S</w:t>
    </w:r>
    <w:r>
      <w:rPr>
        <w:rFonts w:cs="Times New Roman"/>
        <w:i/>
        <w:iCs/>
      </w:rPr>
      <w:t xml:space="preserve">ubmission </w:t>
    </w:r>
    <w:r w:rsidR="004F0A6C">
      <w:rPr>
        <w:rFonts w:cs="Times New Roman"/>
        <w:i/>
        <w:iCs/>
      </w:rPr>
      <w:t>to Heliyon</w:t>
    </w:r>
    <w:r w:rsidR="001C6481">
      <w:rPr>
        <w:rFonts w:cs="Times New Roman"/>
        <w:i/>
        <w:iCs/>
      </w:rPr>
      <w:t xml:space="preserve"> </w:t>
    </w:r>
  </w:p>
  <w:p w14:paraId="3C2BB43D" w14:textId="7DEC1F6E" w:rsidR="001C6481" w:rsidRPr="00784907" w:rsidRDefault="001C6481" w:rsidP="00EB4304">
    <w:pPr>
      <w:pStyle w:val="Header"/>
      <w:jc w:val="center"/>
      <w:rPr>
        <w:rFonts w:cs="Times New Roman"/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25B4"/>
    <w:multiLevelType w:val="hybridMultilevel"/>
    <w:tmpl w:val="56EABAD2"/>
    <w:lvl w:ilvl="0" w:tplc="95648B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5AFB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A275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A4A2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A67B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E870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400D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6CA8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00A6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37B220E"/>
    <w:multiLevelType w:val="hybridMultilevel"/>
    <w:tmpl w:val="51546C16"/>
    <w:lvl w:ilvl="0" w:tplc="0A4C5616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2C1E72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6E2CC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A4E71C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88974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CE90DC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BCD8FA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9653C2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2211E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9A137B3"/>
    <w:multiLevelType w:val="hybridMultilevel"/>
    <w:tmpl w:val="3084C1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559B0"/>
    <w:multiLevelType w:val="hybridMultilevel"/>
    <w:tmpl w:val="9AF8A0A4"/>
    <w:lvl w:ilvl="0" w:tplc="45C2ABD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54533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92CCC4">
      <w:numFmt w:val="none"/>
      <w:lvlText w:val=""/>
      <w:lvlJc w:val="left"/>
      <w:pPr>
        <w:tabs>
          <w:tab w:val="num" w:pos="360"/>
        </w:tabs>
      </w:pPr>
    </w:lvl>
    <w:lvl w:ilvl="3" w:tplc="3A0C5A4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245A2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88CF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60FD3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9E68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2624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7B02159"/>
    <w:multiLevelType w:val="hybridMultilevel"/>
    <w:tmpl w:val="0E308D1C"/>
    <w:lvl w:ilvl="0" w:tplc="13ACED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A86B3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1482D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CA517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A27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4A06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6418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661E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3AA48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7027DF"/>
    <w:multiLevelType w:val="hybridMultilevel"/>
    <w:tmpl w:val="78166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A4801"/>
    <w:multiLevelType w:val="multilevel"/>
    <w:tmpl w:val="571E76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51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4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5243B53"/>
    <w:multiLevelType w:val="hybridMultilevel"/>
    <w:tmpl w:val="2B2694B6"/>
    <w:lvl w:ilvl="0" w:tplc="839448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E4BAB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27C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B46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20E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1A4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866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C6C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ACB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3F519D"/>
    <w:multiLevelType w:val="hybridMultilevel"/>
    <w:tmpl w:val="75746DD2"/>
    <w:lvl w:ilvl="0" w:tplc="954ADFE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AE59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4C8A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18C9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C3E9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45EA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C492E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FE4B3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B20D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7C4ED1"/>
    <w:multiLevelType w:val="hybridMultilevel"/>
    <w:tmpl w:val="470AA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B35EAE"/>
    <w:multiLevelType w:val="multilevel"/>
    <w:tmpl w:val="3C0E35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09B2135"/>
    <w:multiLevelType w:val="hybridMultilevel"/>
    <w:tmpl w:val="1AE4FEFE"/>
    <w:lvl w:ilvl="0" w:tplc="41329A9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C2F03"/>
    <w:multiLevelType w:val="hybridMultilevel"/>
    <w:tmpl w:val="99D278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9B10EF"/>
    <w:multiLevelType w:val="hybridMultilevel"/>
    <w:tmpl w:val="9FEA60F8"/>
    <w:lvl w:ilvl="0" w:tplc="A538F2F4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F4D6EC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A62D8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64BA16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B6291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6EC0D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EC456E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DE2014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C21D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0966F45"/>
    <w:multiLevelType w:val="hybridMultilevel"/>
    <w:tmpl w:val="B934A8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2F3FFA"/>
    <w:multiLevelType w:val="hybridMultilevel"/>
    <w:tmpl w:val="665896BA"/>
    <w:lvl w:ilvl="0" w:tplc="09C2B90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theme="minorBidi"/>
      </w:rPr>
    </w:lvl>
    <w:lvl w:ilvl="1" w:tplc="836C33A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C20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68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1AFC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427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703D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14D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3E1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8F192E"/>
    <w:multiLevelType w:val="multilevel"/>
    <w:tmpl w:val="3C0E35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11"/>
  </w:num>
  <w:num w:numId="5">
    <w:abstractNumId w:val="8"/>
  </w:num>
  <w:num w:numId="6">
    <w:abstractNumId w:val="4"/>
  </w:num>
  <w:num w:numId="7">
    <w:abstractNumId w:val="3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1"/>
  </w:num>
  <w:num w:numId="11">
    <w:abstractNumId w:val="13"/>
  </w:num>
  <w:num w:numId="12">
    <w:abstractNumId w:val="0"/>
  </w:num>
  <w:num w:numId="13">
    <w:abstractNumId w:val="2"/>
  </w:num>
  <w:num w:numId="14">
    <w:abstractNumId w:val="12"/>
  </w:num>
  <w:num w:numId="15">
    <w:abstractNumId w:val="14"/>
  </w:num>
  <w:num w:numId="16">
    <w:abstractNumId w:val="7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223"/>
    <w:rsid w:val="00007C65"/>
    <w:rsid w:val="00012C7B"/>
    <w:rsid w:val="000150E7"/>
    <w:rsid w:val="00017510"/>
    <w:rsid w:val="00017945"/>
    <w:rsid w:val="0002011B"/>
    <w:rsid w:val="00020E68"/>
    <w:rsid w:val="000368E9"/>
    <w:rsid w:val="000405B9"/>
    <w:rsid w:val="00045931"/>
    <w:rsid w:val="00052EE5"/>
    <w:rsid w:val="00056305"/>
    <w:rsid w:val="000565DF"/>
    <w:rsid w:val="00060959"/>
    <w:rsid w:val="000621EA"/>
    <w:rsid w:val="00063836"/>
    <w:rsid w:val="00063AD6"/>
    <w:rsid w:val="00064022"/>
    <w:rsid w:val="0006563E"/>
    <w:rsid w:val="0007229A"/>
    <w:rsid w:val="000753A7"/>
    <w:rsid w:val="000801B9"/>
    <w:rsid w:val="0008115C"/>
    <w:rsid w:val="000862FD"/>
    <w:rsid w:val="000872FF"/>
    <w:rsid w:val="00091D70"/>
    <w:rsid w:val="00092680"/>
    <w:rsid w:val="00097858"/>
    <w:rsid w:val="000A0AE7"/>
    <w:rsid w:val="000A443D"/>
    <w:rsid w:val="000A4495"/>
    <w:rsid w:val="000B0CE0"/>
    <w:rsid w:val="000B2C05"/>
    <w:rsid w:val="000B5549"/>
    <w:rsid w:val="000B595D"/>
    <w:rsid w:val="000C1EF1"/>
    <w:rsid w:val="000C2AB2"/>
    <w:rsid w:val="000C2BCA"/>
    <w:rsid w:val="000C686D"/>
    <w:rsid w:val="000C6BC3"/>
    <w:rsid w:val="000D086A"/>
    <w:rsid w:val="000D0F7E"/>
    <w:rsid w:val="000D6376"/>
    <w:rsid w:val="000D66D5"/>
    <w:rsid w:val="000D7857"/>
    <w:rsid w:val="000E1E70"/>
    <w:rsid w:val="000E3430"/>
    <w:rsid w:val="000F20C7"/>
    <w:rsid w:val="000F33E8"/>
    <w:rsid w:val="000F67D6"/>
    <w:rsid w:val="00100382"/>
    <w:rsid w:val="001053AB"/>
    <w:rsid w:val="001077F0"/>
    <w:rsid w:val="00115347"/>
    <w:rsid w:val="00116FEB"/>
    <w:rsid w:val="001203F1"/>
    <w:rsid w:val="0012187D"/>
    <w:rsid w:val="001228FE"/>
    <w:rsid w:val="00122A70"/>
    <w:rsid w:val="001271DF"/>
    <w:rsid w:val="00127FB1"/>
    <w:rsid w:val="001319CF"/>
    <w:rsid w:val="001331C2"/>
    <w:rsid w:val="00144A8C"/>
    <w:rsid w:val="00147380"/>
    <w:rsid w:val="00151FF5"/>
    <w:rsid w:val="00152099"/>
    <w:rsid w:val="0015472F"/>
    <w:rsid w:val="00154E57"/>
    <w:rsid w:val="00160F98"/>
    <w:rsid w:val="00161CEA"/>
    <w:rsid w:val="0016263E"/>
    <w:rsid w:val="00164223"/>
    <w:rsid w:val="00166B5B"/>
    <w:rsid w:val="001674C2"/>
    <w:rsid w:val="0016759D"/>
    <w:rsid w:val="00176FCF"/>
    <w:rsid w:val="00181A74"/>
    <w:rsid w:val="00184195"/>
    <w:rsid w:val="001845FA"/>
    <w:rsid w:val="0019061D"/>
    <w:rsid w:val="001917C7"/>
    <w:rsid w:val="00192F97"/>
    <w:rsid w:val="00194DC9"/>
    <w:rsid w:val="001966D6"/>
    <w:rsid w:val="00197F80"/>
    <w:rsid w:val="001A078C"/>
    <w:rsid w:val="001A0AB7"/>
    <w:rsid w:val="001A254F"/>
    <w:rsid w:val="001A29DA"/>
    <w:rsid w:val="001B29E2"/>
    <w:rsid w:val="001B2A0D"/>
    <w:rsid w:val="001B4CE1"/>
    <w:rsid w:val="001B7608"/>
    <w:rsid w:val="001C6481"/>
    <w:rsid w:val="001C7495"/>
    <w:rsid w:val="001C7EB7"/>
    <w:rsid w:val="001D649A"/>
    <w:rsid w:val="001D7019"/>
    <w:rsid w:val="001E3030"/>
    <w:rsid w:val="001E313C"/>
    <w:rsid w:val="001E662E"/>
    <w:rsid w:val="001F3380"/>
    <w:rsid w:val="001F4A97"/>
    <w:rsid w:val="0020271F"/>
    <w:rsid w:val="0020368B"/>
    <w:rsid w:val="002063F4"/>
    <w:rsid w:val="00206500"/>
    <w:rsid w:val="00211244"/>
    <w:rsid w:val="00212BC6"/>
    <w:rsid w:val="00212ED1"/>
    <w:rsid w:val="00224974"/>
    <w:rsid w:val="00225C52"/>
    <w:rsid w:val="00227DCC"/>
    <w:rsid w:val="00234CA3"/>
    <w:rsid w:val="00250EE7"/>
    <w:rsid w:val="00251033"/>
    <w:rsid w:val="00251314"/>
    <w:rsid w:val="002519DE"/>
    <w:rsid w:val="0025464F"/>
    <w:rsid w:val="00254FCE"/>
    <w:rsid w:val="00255A9B"/>
    <w:rsid w:val="00255AE2"/>
    <w:rsid w:val="002564DB"/>
    <w:rsid w:val="00256ABE"/>
    <w:rsid w:val="002576B2"/>
    <w:rsid w:val="00263D21"/>
    <w:rsid w:val="00265680"/>
    <w:rsid w:val="002718EB"/>
    <w:rsid w:val="00273725"/>
    <w:rsid w:val="00274940"/>
    <w:rsid w:val="00275C0F"/>
    <w:rsid w:val="00276B5A"/>
    <w:rsid w:val="00281C0C"/>
    <w:rsid w:val="00282E2D"/>
    <w:rsid w:val="00287242"/>
    <w:rsid w:val="00290A12"/>
    <w:rsid w:val="002936B6"/>
    <w:rsid w:val="00293DCC"/>
    <w:rsid w:val="00293F4E"/>
    <w:rsid w:val="00296958"/>
    <w:rsid w:val="00297B9C"/>
    <w:rsid w:val="002C1D61"/>
    <w:rsid w:val="002C640A"/>
    <w:rsid w:val="002C753F"/>
    <w:rsid w:val="002E401F"/>
    <w:rsid w:val="002E60E5"/>
    <w:rsid w:val="002F3987"/>
    <w:rsid w:val="002F5DB9"/>
    <w:rsid w:val="002F5E35"/>
    <w:rsid w:val="002F79A0"/>
    <w:rsid w:val="00301D12"/>
    <w:rsid w:val="00303061"/>
    <w:rsid w:val="003042CF"/>
    <w:rsid w:val="003105E3"/>
    <w:rsid w:val="00310F98"/>
    <w:rsid w:val="00321EA0"/>
    <w:rsid w:val="003230B2"/>
    <w:rsid w:val="0032310B"/>
    <w:rsid w:val="0032358A"/>
    <w:rsid w:val="00324710"/>
    <w:rsid w:val="00325106"/>
    <w:rsid w:val="0033312E"/>
    <w:rsid w:val="00333E9B"/>
    <w:rsid w:val="00334448"/>
    <w:rsid w:val="0033668B"/>
    <w:rsid w:val="00337E4B"/>
    <w:rsid w:val="00340C12"/>
    <w:rsid w:val="00344853"/>
    <w:rsid w:val="00344B59"/>
    <w:rsid w:val="0035333A"/>
    <w:rsid w:val="00353CB2"/>
    <w:rsid w:val="00353FEA"/>
    <w:rsid w:val="0035568C"/>
    <w:rsid w:val="003709F5"/>
    <w:rsid w:val="003735BD"/>
    <w:rsid w:val="003873C3"/>
    <w:rsid w:val="003902D4"/>
    <w:rsid w:val="0039229D"/>
    <w:rsid w:val="003922FB"/>
    <w:rsid w:val="00392899"/>
    <w:rsid w:val="00393BB7"/>
    <w:rsid w:val="00394342"/>
    <w:rsid w:val="003952A1"/>
    <w:rsid w:val="00397F47"/>
    <w:rsid w:val="003A528F"/>
    <w:rsid w:val="003A6ABB"/>
    <w:rsid w:val="003B1800"/>
    <w:rsid w:val="003B4163"/>
    <w:rsid w:val="003B66C0"/>
    <w:rsid w:val="003C04CE"/>
    <w:rsid w:val="003C2FDA"/>
    <w:rsid w:val="003C3C23"/>
    <w:rsid w:val="003C41E8"/>
    <w:rsid w:val="003C469F"/>
    <w:rsid w:val="003C7F34"/>
    <w:rsid w:val="003D0AC1"/>
    <w:rsid w:val="003D31BF"/>
    <w:rsid w:val="003D61DF"/>
    <w:rsid w:val="003D767A"/>
    <w:rsid w:val="003D7D8A"/>
    <w:rsid w:val="003E2FB5"/>
    <w:rsid w:val="003E4252"/>
    <w:rsid w:val="003E5F42"/>
    <w:rsid w:val="003F2B5B"/>
    <w:rsid w:val="003F4127"/>
    <w:rsid w:val="00400556"/>
    <w:rsid w:val="00400695"/>
    <w:rsid w:val="004075C2"/>
    <w:rsid w:val="004108D2"/>
    <w:rsid w:val="00411320"/>
    <w:rsid w:val="00411AC0"/>
    <w:rsid w:val="00411FA9"/>
    <w:rsid w:val="00413109"/>
    <w:rsid w:val="004140A3"/>
    <w:rsid w:val="00414D0D"/>
    <w:rsid w:val="0042040B"/>
    <w:rsid w:val="00421599"/>
    <w:rsid w:val="00425D72"/>
    <w:rsid w:val="00431A6C"/>
    <w:rsid w:val="004337EA"/>
    <w:rsid w:val="004375B7"/>
    <w:rsid w:val="00437BAE"/>
    <w:rsid w:val="00440FFE"/>
    <w:rsid w:val="00442F4C"/>
    <w:rsid w:val="00445975"/>
    <w:rsid w:val="004502BF"/>
    <w:rsid w:val="00450335"/>
    <w:rsid w:val="00463C08"/>
    <w:rsid w:val="00471D20"/>
    <w:rsid w:val="00475DD5"/>
    <w:rsid w:val="004772A8"/>
    <w:rsid w:val="00482FE4"/>
    <w:rsid w:val="00485343"/>
    <w:rsid w:val="00487260"/>
    <w:rsid w:val="00491862"/>
    <w:rsid w:val="00494D40"/>
    <w:rsid w:val="004968BB"/>
    <w:rsid w:val="00496D64"/>
    <w:rsid w:val="00497F20"/>
    <w:rsid w:val="004A0BE4"/>
    <w:rsid w:val="004B066F"/>
    <w:rsid w:val="004B2BBC"/>
    <w:rsid w:val="004B4858"/>
    <w:rsid w:val="004B7E8A"/>
    <w:rsid w:val="004C4DDB"/>
    <w:rsid w:val="004D0CA3"/>
    <w:rsid w:val="004E139F"/>
    <w:rsid w:val="004E2C1E"/>
    <w:rsid w:val="004E48C0"/>
    <w:rsid w:val="004F0A6C"/>
    <w:rsid w:val="004F4A97"/>
    <w:rsid w:val="00501A03"/>
    <w:rsid w:val="00505423"/>
    <w:rsid w:val="00513A94"/>
    <w:rsid w:val="00522D2E"/>
    <w:rsid w:val="00527602"/>
    <w:rsid w:val="00530D8A"/>
    <w:rsid w:val="0053166F"/>
    <w:rsid w:val="00537C7E"/>
    <w:rsid w:val="00540BAD"/>
    <w:rsid w:val="005418BF"/>
    <w:rsid w:val="005524C4"/>
    <w:rsid w:val="00556A4A"/>
    <w:rsid w:val="00557B9B"/>
    <w:rsid w:val="00565171"/>
    <w:rsid w:val="00567687"/>
    <w:rsid w:val="00577B5D"/>
    <w:rsid w:val="00581A17"/>
    <w:rsid w:val="005852C0"/>
    <w:rsid w:val="00585EEC"/>
    <w:rsid w:val="0058749A"/>
    <w:rsid w:val="00590AA1"/>
    <w:rsid w:val="00597052"/>
    <w:rsid w:val="00597A21"/>
    <w:rsid w:val="005A001F"/>
    <w:rsid w:val="005A41BE"/>
    <w:rsid w:val="005A6653"/>
    <w:rsid w:val="005A7B0B"/>
    <w:rsid w:val="005B44CD"/>
    <w:rsid w:val="005B527C"/>
    <w:rsid w:val="005D05EA"/>
    <w:rsid w:val="005D4259"/>
    <w:rsid w:val="005D4B11"/>
    <w:rsid w:val="005E15F5"/>
    <w:rsid w:val="005E48B8"/>
    <w:rsid w:val="005F4ABA"/>
    <w:rsid w:val="00602EE7"/>
    <w:rsid w:val="006052F6"/>
    <w:rsid w:val="006108EB"/>
    <w:rsid w:val="00612C7D"/>
    <w:rsid w:val="00615D99"/>
    <w:rsid w:val="00615E63"/>
    <w:rsid w:val="00620324"/>
    <w:rsid w:val="00622A4F"/>
    <w:rsid w:val="006325BC"/>
    <w:rsid w:val="006447DF"/>
    <w:rsid w:val="00657092"/>
    <w:rsid w:val="00661907"/>
    <w:rsid w:val="0067274B"/>
    <w:rsid w:val="00681307"/>
    <w:rsid w:val="006826F6"/>
    <w:rsid w:val="00683674"/>
    <w:rsid w:val="0068614A"/>
    <w:rsid w:val="00687700"/>
    <w:rsid w:val="00693E82"/>
    <w:rsid w:val="006A289D"/>
    <w:rsid w:val="006A35F9"/>
    <w:rsid w:val="006B20D4"/>
    <w:rsid w:val="006B265B"/>
    <w:rsid w:val="006B71B8"/>
    <w:rsid w:val="006B7923"/>
    <w:rsid w:val="006C1F92"/>
    <w:rsid w:val="006C3EE6"/>
    <w:rsid w:val="006C5224"/>
    <w:rsid w:val="006C5238"/>
    <w:rsid w:val="006C5574"/>
    <w:rsid w:val="006D1686"/>
    <w:rsid w:val="006D5925"/>
    <w:rsid w:val="006D68A5"/>
    <w:rsid w:val="006E5CDB"/>
    <w:rsid w:val="006E63AE"/>
    <w:rsid w:val="006F35CA"/>
    <w:rsid w:val="006F51C1"/>
    <w:rsid w:val="006F5B82"/>
    <w:rsid w:val="006F60FF"/>
    <w:rsid w:val="00703D1C"/>
    <w:rsid w:val="0071025E"/>
    <w:rsid w:val="00713CB0"/>
    <w:rsid w:val="00715AF4"/>
    <w:rsid w:val="0071648B"/>
    <w:rsid w:val="00724E7A"/>
    <w:rsid w:val="00725D95"/>
    <w:rsid w:val="007336FD"/>
    <w:rsid w:val="00734916"/>
    <w:rsid w:val="007362EC"/>
    <w:rsid w:val="0074051F"/>
    <w:rsid w:val="00741589"/>
    <w:rsid w:val="00741E4D"/>
    <w:rsid w:val="00742F56"/>
    <w:rsid w:val="00742FAF"/>
    <w:rsid w:val="007443EF"/>
    <w:rsid w:val="00747B43"/>
    <w:rsid w:val="00754480"/>
    <w:rsid w:val="00762706"/>
    <w:rsid w:val="00762E6B"/>
    <w:rsid w:val="00763080"/>
    <w:rsid w:val="007645A0"/>
    <w:rsid w:val="0076567C"/>
    <w:rsid w:val="00766D9D"/>
    <w:rsid w:val="007719B1"/>
    <w:rsid w:val="00783BAB"/>
    <w:rsid w:val="00784907"/>
    <w:rsid w:val="00794BDD"/>
    <w:rsid w:val="00795841"/>
    <w:rsid w:val="00795D6F"/>
    <w:rsid w:val="007A50F5"/>
    <w:rsid w:val="007B11A2"/>
    <w:rsid w:val="007B1A38"/>
    <w:rsid w:val="007B3271"/>
    <w:rsid w:val="007B6EB9"/>
    <w:rsid w:val="007B7270"/>
    <w:rsid w:val="007B7682"/>
    <w:rsid w:val="007C09B3"/>
    <w:rsid w:val="007C3E86"/>
    <w:rsid w:val="007C6228"/>
    <w:rsid w:val="007C69A5"/>
    <w:rsid w:val="007C75DF"/>
    <w:rsid w:val="007C7C2C"/>
    <w:rsid w:val="007D1C45"/>
    <w:rsid w:val="007D5311"/>
    <w:rsid w:val="007E0000"/>
    <w:rsid w:val="007E37D2"/>
    <w:rsid w:val="007E6CDA"/>
    <w:rsid w:val="007F2863"/>
    <w:rsid w:val="007F358B"/>
    <w:rsid w:val="007F42C8"/>
    <w:rsid w:val="007F4DAF"/>
    <w:rsid w:val="007F7112"/>
    <w:rsid w:val="007F7443"/>
    <w:rsid w:val="007F7FC7"/>
    <w:rsid w:val="0080525A"/>
    <w:rsid w:val="00805DB8"/>
    <w:rsid w:val="00806AD3"/>
    <w:rsid w:val="00810A11"/>
    <w:rsid w:val="00817A32"/>
    <w:rsid w:val="008220BA"/>
    <w:rsid w:val="0082386E"/>
    <w:rsid w:val="00824C5B"/>
    <w:rsid w:val="00826CB3"/>
    <w:rsid w:val="00830CD8"/>
    <w:rsid w:val="008311CC"/>
    <w:rsid w:val="00840F84"/>
    <w:rsid w:val="0084146D"/>
    <w:rsid w:val="0085278A"/>
    <w:rsid w:val="008603BB"/>
    <w:rsid w:val="00862471"/>
    <w:rsid w:val="00863C9A"/>
    <w:rsid w:val="00866295"/>
    <w:rsid w:val="00870449"/>
    <w:rsid w:val="00870B62"/>
    <w:rsid w:val="00870F3B"/>
    <w:rsid w:val="00874472"/>
    <w:rsid w:val="008749FB"/>
    <w:rsid w:val="008752B9"/>
    <w:rsid w:val="00880071"/>
    <w:rsid w:val="00880F2F"/>
    <w:rsid w:val="008816EC"/>
    <w:rsid w:val="0088176A"/>
    <w:rsid w:val="00885039"/>
    <w:rsid w:val="008854DF"/>
    <w:rsid w:val="0088621B"/>
    <w:rsid w:val="00886FBD"/>
    <w:rsid w:val="00892A08"/>
    <w:rsid w:val="008937A0"/>
    <w:rsid w:val="00894CED"/>
    <w:rsid w:val="008A075F"/>
    <w:rsid w:val="008A4D90"/>
    <w:rsid w:val="008B2898"/>
    <w:rsid w:val="008C5BF6"/>
    <w:rsid w:val="008E1FDE"/>
    <w:rsid w:val="008E407A"/>
    <w:rsid w:val="008E4A42"/>
    <w:rsid w:val="008F3BCB"/>
    <w:rsid w:val="008F6008"/>
    <w:rsid w:val="008F7BF9"/>
    <w:rsid w:val="009017AE"/>
    <w:rsid w:val="009028D6"/>
    <w:rsid w:val="00903E03"/>
    <w:rsid w:val="00904630"/>
    <w:rsid w:val="00916AE8"/>
    <w:rsid w:val="00916F0D"/>
    <w:rsid w:val="00937CD9"/>
    <w:rsid w:val="00937D37"/>
    <w:rsid w:val="0094499D"/>
    <w:rsid w:val="009449B5"/>
    <w:rsid w:val="00947F16"/>
    <w:rsid w:val="00951B3C"/>
    <w:rsid w:val="0095274F"/>
    <w:rsid w:val="00954BDE"/>
    <w:rsid w:val="00955F73"/>
    <w:rsid w:val="0096041D"/>
    <w:rsid w:val="0096371F"/>
    <w:rsid w:val="0096374B"/>
    <w:rsid w:val="009676B2"/>
    <w:rsid w:val="00971CBD"/>
    <w:rsid w:val="00972FA1"/>
    <w:rsid w:val="00977F56"/>
    <w:rsid w:val="0098041A"/>
    <w:rsid w:val="00985578"/>
    <w:rsid w:val="0098752F"/>
    <w:rsid w:val="00987711"/>
    <w:rsid w:val="009A5BE5"/>
    <w:rsid w:val="009A6FFC"/>
    <w:rsid w:val="009B0A2A"/>
    <w:rsid w:val="009B1855"/>
    <w:rsid w:val="009B24CB"/>
    <w:rsid w:val="009C02D8"/>
    <w:rsid w:val="009D13EB"/>
    <w:rsid w:val="009D1730"/>
    <w:rsid w:val="009D4D0C"/>
    <w:rsid w:val="009D531B"/>
    <w:rsid w:val="009D53FC"/>
    <w:rsid w:val="009D6DA5"/>
    <w:rsid w:val="009E020E"/>
    <w:rsid w:val="009E6750"/>
    <w:rsid w:val="009E6A48"/>
    <w:rsid w:val="009E7CAE"/>
    <w:rsid w:val="009F0E93"/>
    <w:rsid w:val="009F1815"/>
    <w:rsid w:val="009F66F2"/>
    <w:rsid w:val="009F7FD7"/>
    <w:rsid w:val="00A00A86"/>
    <w:rsid w:val="00A0393E"/>
    <w:rsid w:val="00A11DC1"/>
    <w:rsid w:val="00A140FA"/>
    <w:rsid w:val="00A15951"/>
    <w:rsid w:val="00A21D48"/>
    <w:rsid w:val="00A25505"/>
    <w:rsid w:val="00A30118"/>
    <w:rsid w:val="00A310B3"/>
    <w:rsid w:val="00A31A5B"/>
    <w:rsid w:val="00A3424B"/>
    <w:rsid w:val="00A42F88"/>
    <w:rsid w:val="00A446A1"/>
    <w:rsid w:val="00A46266"/>
    <w:rsid w:val="00A503D8"/>
    <w:rsid w:val="00A51F4A"/>
    <w:rsid w:val="00A52AE6"/>
    <w:rsid w:val="00A60532"/>
    <w:rsid w:val="00A63DE1"/>
    <w:rsid w:val="00A6591D"/>
    <w:rsid w:val="00A65D20"/>
    <w:rsid w:val="00A73102"/>
    <w:rsid w:val="00A738C3"/>
    <w:rsid w:val="00A746AF"/>
    <w:rsid w:val="00A810DB"/>
    <w:rsid w:val="00A8351E"/>
    <w:rsid w:val="00A86FC6"/>
    <w:rsid w:val="00A872F4"/>
    <w:rsid w:val="00A90BF3"/>
    <w:rsid w:val="00A92C4D"/>
    <w:rsid w:val="00A96535"/>
    <w:rsid w:val="00A979AB"/>
    <w:rsid w:val="00AA1AEF"/>
    <w:rsid w:val="00AA2EEF"/>
    <w:rsid w:val="00AA56A2"/>
    <w:rsid w:val="00AD2879"/>
    <w:rsid w:val="00AD3F50"/>
    <w:rsid w:val="00AD6C26"/>
    <w:rsid w:val="00AE15C1"/>
    <w:rsid w:val="00AE4B3B"/>
    <w:rsid w:val="00AF14D5"/>
    <w:rsid w:val="00AF5F7B"/>
    <w:rsid w:val="00AF706C"/>
    <w:rsid w:val="00B02436"/>
    <w:rsid w:val="00B02FF2"/>
    <w:rsid w:val="00B05862"/>
    <w:rsid w:val="00B05CF4"/>
    <w:rsid w:val="00B12503"/>
    <w:rsid w:val="00B12AFF"/>
    <w:rsid w:val="00B16B81"/>
    <w:rsid w:val="00B17599"/>
    <w:rsid w:val="00B17607"/>
    <w:rsid w:val="00B3114A"/>
    <w:rsid w:val="00B31889"/>
    <w:rsid w:val="00B340BE"/>
    <w:rsid w:val="00B3462D"/>
    <w:rsid w:val="00B371F2"/>
    <w:rsid w:val="00B40EE8"/>
    <w:rsid w:val="00B42962"/>
    <w:rsid w:val="00B42E91"/>
    <w:rsid w:val="00B46519"/>
    <w:rsid w:val="00B47241"/>
    <w:rsid w:val="00B521D1"/>
    <w:rsid w:val="00B55EE5"/>
    <w:rsid w:val="00B6262C"/>
    <w:rsid w:val="00B64D77"/>
    <w:rsid w:val="00B65E61"/>
    <w:rsid w:val="00B720CA"/>
    <w:rsid w:val="00B72AC6"/>
    <w:rsid w:val="00B922ED"/>
    <w:rsid w:val="00B93242"/>
    <w:rsid w:val="00B95B3A"/>
    <w:rsid w:val="00B96F30"/>
    <w:rsid w:val="00B979C0"/>
    <w:rsid w:val="00B97CC9"/>
    <w:rsid w:val="00BA01ED"/>
    <w:rsid w:val="00BA08B0"/>
    <w:rsid w:val="00BA1F62"/>
    <w:rsid w:val="00BA3AD4"/>
    <w:rsid w:val="00BA7063"/>
    <w:rsid w:val="00BB4480"/>
    <w:rsid w:val="00BB48AD"/>
    <w:rsid w:val="00BC4C15"/>
    <w:rsid w:val="00BC77D5"/>
    <w:rsid w:val="00BD3835"/>
    <w:rsid w:val="00BD3B8C"/>
    <w:rsid w:val="00BD4BD3"/>
    <w:rsid w:val="00BD66B7"/>
    <w:rsid w:val="00BE24C9"/>
    <w:rsid w:val="00BE693B"/>
    <w:rsid w:val="00BF392E"/>
    <w:rsid w:val="00BF4931"/>
    <w:rsid w:val="00BF713C"/>
    <w:rsid w:val="00C0089D"/>
    <w:rsid w:val="00C00C34"/>
    <w:rsid w:val="00C03583"/>
    <w:rsid w:val="00C03E6B"/>
    <w:rsid w:val="00C04743"/>
    <w:rsid w:val="00C1554B"/>
    <w:rsid w:val="00C24117"/>
    <w:rsid w:val="00C301CC"/>
    <w:rsid w:val="00C307F6"/>
    <w:rsid w:val="00C33E83"/>
    <w:rsid w:val="00C36A17"/>
    <w:rsid w:val="00C36CF2"/>
    <w:rsid w:val="00C47812"/>
    <w:rsid w:val="00C50C5D"/>
    <w:rsid w:val="00C57A63"/>
    <w:rsid w:val="00C61172"/>
    <w:rsid w:val="00C624A5"/>
    <w:rsid w:val="00C6262A"/>
    <w:rsid w:val="00C6549B"/>
    <w:rsid w:val="00C72D03"/>
    <w:rsid w:val="00C74EDA"/>
    <w:rsid w:val="00C752A4"/>
    <w:rsid w:val="00C80329"/>
    <w:rsid w:val="00C8124F"/>
    <w:rsid w:val="00C8370E"/>
    <w:rsid w:val="00C8543D"/>
    <w:rsid w:val="00C85644"/>
    <w:rsid w:val="00C92D00"/>
    <w:rsid w:val="00CA1444"/>
    <w:rsid w:val="00CA1A1F"/>
    <w:rsid w:val="00CB052E"/>
    <w:rsid w:val="00CB1962"/>
    <w:rsid w:val="00CB1DA4"/>
    <w:rsid w:val="00CB2C44"/>
    <w:rsid w:val="00CB3A19"/>
    <w:rsid w:val="00CC522B"/>
    <w:rsid w:val="00CC6DFF"/>
    <w:rsid w:val="00CD1979"/>
    <w:rsid w:val="00CD3509"/>
    <w:rsid w:val="00CD35F9"/>
    <w:rsid w:val="00CD65EE"/>
    <w:rsid w:val="00CD7946"/>
    <w:rsid w:val="00CE24C8"/>
    <w:rsid w:val="00CE353B"/>
    <w:rsid w:val="00CF449D"/>
    <w:rsid w:val="00CF5B15"/>
    <w:rsid w:val="00D004C4"/>
    <w:rsid w:val="00D07720"/>
    <w:rsid w:val="00D1402F"/>
    <w:rsid w:val="00D16A67"/>
    <w:rsid w:val="00D22331"/>
    <w:rsid w:val="00D25C3B"/>
    <w:rsid w:val="00D33DFA"/>
    <w:rsid w:val="00D340F8"/>
    <w:rsid w:val="00D34C96"/>
    <w:rsid w:val="00D356B1"/>
    <w:rsid w:val="00D356D9"/>
    <w:rsid w:val="00D36DFA"/>
    <w:rsid w:val="00D4017E"/>
    <w:rsid w:val="00D42BE4"/>
    <w:rsid w:val="00D533D5"/>
    <w:rsid w:val="00D557A2"/>
    <w:rsid w:val="00D56343"/>
    <w:rsid w:val="00D60E00"/>
    <w:rsid w:val="00D63FD1"/>
    <w:rsid w:val="00D66C6D"/>
    <w:rsid w:val="00D70BC1"/>
    <w:rsid w:val="00D75621"/>
    <w:rsid w:val="00D766CA"/>
    <w:rsid w:val="00D80939"/>
    <w:rsid w:val="00D84C77"/>
    <w:rsid w:val="00D86FB8"/>
    <w:rsid w:val="00D90DE5"/>
    <w:rsid w:val="00D920EB"/>
    <w:rsid w:val="00D953D8"/>
    <w:rsid w:val="00D959F1"/>
    <w:rsid w:val="00D95D09"/>
    <w:rsid w:val="00DA5E8D"/>
    <w:rsid w:val="00DB1243"/>
    <w:rsid w:val="00DB567C"/>
    <w:rsid w:val="00DB6E64"/>
    <w:rsid w:val="00DC199E"/>
    <w:rsid w:val="00DC7075"/>
    <w:rsid w:val="00DD191E"/>
    <w:rsid w:val="00DD1AC4"/>
    <w:rsid w:val="00DD2315"/>
    <w:rsid w:val="00DD3AB1"/>
    <w:rsid w:val="00DD4693"/>
    <w:rsid w:val="00DD7430"/>
    <w:rsid w:val="00DE495F"/>
    <w:rsid w:val="00DE5DCF"/>
    <w:rsid w:val="00DE6F91"/>
    <w:rsid w:val="00DE7B4E"/>
    <w:rsid w:val="00DF15E2"/>
    <w:rsid w:val="00DF1C9D"/>
    <w:rsid w:val="00DF4801"/>
    <w:rsid w:val="00E06F01"/>
    <w:rsid w:val="00E103CC"/>
    <w:rsid w:val="00E23838"/>
    <w:rsid w:val="00E25C0B"/>
    <w:rsid w:val="00E26E8A"/>
    <w:rsid w:val="00E277E2"/>
    <w:rsid w:val="00E319E4"/>
    <w:rsid w:val="00E319F8"/>
    <w:rsid w:val="00E328D4"/>
    <w:rsid w:val="00E340BC"/>
    <w:rsid w:val="00E47CE3"/>
    <w:rsid w:val="00E51F2C"/>
    <w:rsid w:val="00E5681E"/>
    <w:rsid w:val="00E629A0"/>
    <w:rsid w:val="00E710F1"/>
    <w:rsid w:val="00E72BB7"/>
    <w:rsid w:val="00E72D71"/>
    <w:rsid w:val="00E74DAF"/>
    <w:rsid w:val="00E776EB"/>
    <w:rsid w:val="00E77C88"/>
    <w:rsid w:val="00E849C2"/>
    <w:rsid w:val="00E9133E"/>
    <w:rsid w:val="00E9173D"/>
    <w:rsid w:val="00E94457"/>
    <w:rsid w:val="00E94B88"/>
    <w:rsid w:val="00EA46B6"/>
    <w:rsid w:val="00EA5ED7"/>
    <w:rsid w:val="00EA62BE"/>
    <w:rsid w:val="00EA7705"/>
    <w:rsid w:val="00EB4304"/>
    <w:rsid w:val="00EB4DB0"/>
    <w:rsid w:val="00EB6D59"/>
    <w:rsid w:val="00ED680C"/>
    <w:rsid w:val="00ED7369"/>
    <w:rsid w:val="00EE0D6C"/>
    <w:rsid w:val="00EE0EAC"/>
    <w:rsid w:val="00EE17F8"/>
    <w:rsid w:val="00EE5B5D"/>
    <w:rsid w:val="00EE5E49"/>
    <w:rsid w:val="00EF4B5A"/>
    <w:rsid w:val="00EF5DB6"/>
    <w:rsid w:val="00EF5EDC"/>
    <w:rsid w:val="00EF69D3"/>
    <w:rsid w:val="00F01FE3"/>
    <w:rsid w:val="00F0231D"/>
    <w:rsid w:val="00F0695D"/>
    <w:rsid w:val="00F13B86"/>
    <w:rsid w:val="00F2062A"/>
    <w:rsid w:val="00F20F8C"/>
    <w:rsid w:val="00F22CEE"/>
    <w:rsid w:val="00F25B82"/>
    <w:rsid w:val="00F33F6B"/>
    <w:rsid w:val="00F36E8B"/>
    <w:rsid w:val="00F4374B"/>
    <w:rsid w:val="00F43F0C"/>
    <w:rsid w:val="00F46314"/>
    <w:rsid w:val="00F508E8"/>
    <w:rsid w:val="00F53993"/>
    <w:rsid w:val="00F55B1E"/>
    <w:rsid w:val="00F60186"/>
    <w:rsid w:val="00F67DFD"/>
    <w:rsid w:val="00F70E2F"/>
    <w:rsid w:val="00F711DC"/>
    <w:rsid w:val="00F725AD"/>
    <w:rsid w:val="00F8371B"/>
    <w:rsid w:val="00F837E2"/>
    <w:rsid w:val="00F840E7"/>
    <w:rsid w:val="00F87D7B"/>
    <w:rsid w:val="00F9406B"/>
    <w:rsid w:val="00FA7223"/>
    <w:rsid w:val="00FB3827"/>
    <w:rsid w:val="00FB5828"/>
    <w:rsid w:val="00FB5C5C"/>
    <w:rsid w:val="00FC0330"/>
    <w:rsid w:val="00FC3A69"/>
    <w:rsid w:val="00FC5850"/>
    <w:rsid w:val="00FD29A4"/>
    <w:rsid w:val="00FD370D"/>
    <w:rsid w:val="00FD4AED"/>
    <w:rsid w:val="00FD6507"/>
    <w:rsid w:val="00FD6C2B"/>
    <w:rsid w:val="00FE04EC"/>
    <w:rsid w:val="00FE3A86"/>
    <w:rsid w:val="00FE42DD"/>
    <w:rsid w:val="00FE76DA"/>
    <w:rsid w:val="00FF3027"/>
    <w:rsid w:val="00F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1A90DCB4"/>
  <w15:chartTrackingRefBased/>
  <w15:docId w15:val="{FFFFD64D-E2D0-4A42-973F-FE0934E9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3A7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223"/>
    <w:pPr>
      <w:keepNext/>
      <w:keepLines/>
      <w:spacing w:before="240" w:after="0" w:line="259" w:lineRule="auto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C4D"/>
    <w:pPr>
      <w:keepNext/>
      <w:keepLines/>
      <w:spacing w:before="40" w:after="0" w:line="259" w:lineRule="auto"/>
      <w:jc w:val="both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D40"/>
    <w:pPr>
      <w:keepNext/>
      <w:keepLines/>
      <w:spacing w:before="40" w:after="0" w:line="259" w:lineRule="auto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64223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22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64223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164223"/>
    <w:pPr>
      <w:spacing w:line="259" w:lineRule="auto"/>
      <w:ind w:left="720"/>
      <w:contextualSpacing/>
      <w:jc w:val="both"/>
    </w:pPr>
  </w:style>
  <w:style w:type="paragraph" w:customStyle="1" w:styleId="Default">
    <w:name w:val="Default"/>
    <w:rsid w:val="00A342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92C4D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4D40"/>
    <w:rPr>
      <w:rFonts w:ascii="Times New Roman" w:eastAsiaTheme="majorEastAsia" w:hAnsi="Times New Roman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EE0EAC"/>
    <w:pPr>
      <w:tabs>
        <w:tab w:val="left" w:pos="504"/>
      </w:tabs>
      <w:spacing w:after="0"/>
      <w:ind w:left="504" w:hanging="504"/>
      <w:jc w:val="both"/>
    </w:pPr>
  </w:style>
  <w:style w:type="table" w:styleId="TableGrid">
    <w:name w:val="Table Grid"/>
    <w:basedOn w:val="TableNormal"/>
    <w:uiPriority w:val="39"/>
    <w:rsid w:val="00087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599"/>
    <w:pPr>
      <w:spacing w:after="0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59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719B1"/>
    <w:pPr>
      <w:spacing w:after="200"/>
    </w:pPr>
    <w:rPr>
      <w:i/>
      <w:iCs/>
      <w:color w:val="44546A" w:themeColor="text2"/>
      <w:sz w:val="18"/>
      <w:szCs w:val="18"/>
    </w:rPr>
  </w:style>
  <w:style w:type="table" w:styleId="ListTable3">
    <w:name w:val="List Table 3"/>
    <w:basedOn w:val="TableNormal"/>
    <w:uiPriority w:val="48"/>
    <w:rsid w:val="007719B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8490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4907"/>
  </w:style>
  <w:style w:type="paragraph" w:styleId="Footer">
    <w:name w:val="footer"/>
    <w:basedOn w:val="Normal"/>
    <w:link w:val="FooterChar"/>
    <w:uiPriority w:val="99"/>
    <w:unhideWhenUsed/>
    <w:rsid w:val="007849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4907"/>
  </w:style>
  <w:style w:type="character" w:styleId="PlaceholderText">
    <w:name w:val="Placeholder Text"/>
    <w:basedOn w:val="DefaultParagraphFont"/>
    <w:uiPriority w:val="99"/>
    <w:semiHidden/>
    <w:rsid w:val="0035568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E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E64"/>
    <w:rPr>
      <w:sz w:val="20"/>
      <w:szCs w:val="20"/>
    </w:rPr>
  </w:style>
  <w:style w:type="character" w:styleId="Hyperlink">
    <w:name w:val="Hyperlink"/>
    <w:uiPriority w:val="99"/>
    <w:unhideWhenUsed/>
    <w:rsid w:val="00DB6E64"/>
    <w:rPr>
      <w:color w:val="0000FF"/>
      <w:u w:val="single"/>
    </w:rPr>
  </w:style>
  <w:style w:type="character" w:styleId="FootnoteReference">
    <w:name w:val="footnote reference"/>
    <w:uiPriority w:val="99"/>
    <w:rsid w:val="00DB6E64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585EE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20E6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B96F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B96F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5472F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74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74B"/>
    <w:rPr>
      <w:rFonts w:ascii="Times New Roman" w:hAnsi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F5B15"/>
  </w:style>
  <w:style w:type="character" w:styleId="LineNumber">
    <w:name w:val="line number"/>
    <w:basedOn w:val="DefaultParagraphFont"/>
    <w:uiPriority w:val="99"/>
    <w:semiHidden/>
    <w:unhideWhenUsed/>
    <w:rsid w:val="001271D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B2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286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23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19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31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707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33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26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546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7930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927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737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800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154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189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542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118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6060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942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218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073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8898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805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19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710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099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9404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4756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362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104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5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943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2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28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6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8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0534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43D41-EAE2-4A9C-A1A1-827C3B977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llejo castaño</dc:creator>
  <cp:keywords/>
  <dc:description/>
  <cp:lastModifiedBy>Bhuvaneshwari S</cp:lastModifiedBy>
  <cp:revision>4</cp:revision>
  <cp:lastPrinted>2023-02-12T23:44:00Z</cp:lastPrinted>
  <dcterms:created xsi:type="dcterms:W3CDTF">2024-05-26T15:21:00Z</dcterms:created>
  <dcterms:modified xsi:type="dcterms:W3CDTF">2024-06-0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xAd01xxH"/&gt;&lt;style id="http://www.zotero.org/styles/applied-energy" hasBibliography="1" bibliographyStyleHasBeenSet="1"/&gt;&lt;prefs&gt;&lt;pref name="fieldType" value="Field"/&gt;&lt;/prefs&gt;&lt;/data&gt;</vt:lpwstr>
  </property>
</Properties>
</file>